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806E8" w14:textId="3B377036" w:rsidR="00065DDB" w:rsidRPr="007135DE" w:rsidRDefault="003369A2" w:rsidP="00D247AC">
      <w:pPr>
        <w:spacing w:afterLines="50" w:after="120"/>
        <w:ind w:rightChars="263" w:right="552"/>
        <w:jc w:val="left"/>
        <w:outlineLvl w:val="0"/>
        <w:rPr>
          <w:rFonts w:ascii="Arial" w:hAnsi="Arial" w:cs="Arial"/>
          <w:sz w:val="22"/>
        </w:rPr>
      </w:pPr>
      <w:r w:rsidRPr="003369A2">
        <w:rPr>
          <w:rFonts w:ascii="Arial" w:hAnsi="Arial" w:cs="Arial"/>
          <w:b/>
          <w:bCs/>
          <w:sz w:val="22"/>
        </w:rPr>
        <w:t xml:space="preserve">Additional file 2: </w:t>
      </w:r>
      <w:r w:rsidR="00C55637" w:rsidRPr="007135DE">
        <w:rPr>
          <w:rFonts w:ascii="Arial" w:hAnsi="Arial" w:cs="Arial"/>
          <w:b/>
          <w:bCs/>
          <w:sz w:val="22"/>
        </w:rPr>
        <w:t>Table S</w:t>
      </w:r>
      <w:r w:rsidR="00864FFC" w:rsidRPr="007135DE">
        <w:rPr>
          <w:rFonts w:ascii="Arial" w:hAnsi="Arial" w:cs="Arial"/>
          <w:b/>
          <w:bCs/>
          <w:sz w:val="22"/>
        </w:rPr>
        <w:t>1</w:t>
      </w:r>
      <w:r>
        <w:rPr>
          <w:rFonts w:ascii="Arial" w:hAnsi="Arial" w:cs="Arial"/>
          <w:b/>
          <w:bCs/>
          <w:sz w:val="22"/>
        </w:rPr>
        <w:t>.</w:t>
      </w:r>
      <w:r w:rsidR="00C55637" w:rsidRPr="007135DE">
        <w:rPr>
          <w:rFonts w:ascii="Arial" w:hAnsi="Arial" w:cs="Arial"/>
          <w:sz w:val="22"/>
        </w:rPr>
        <w:t xml:space="preserve"> </w:t>
      </w:r>
      <w:r w:rsidR="00DF3C26" w:rsidRPr="007135DE">
        <w:rPr>
          <w:rFonts w:ascii="Arial" w:hAnsi="Arial" w:cs="Arial"/>
          <w:sz w:val="22"/>
        </w:rPr>
        <w:t>Primary and secondary outcomes between treatment groups</w:t>
      </w:r>
      <w:r w:rsidR="00065DDB" w:rsidRPr="007135DE">
        <w:rPr>
          <w:rFonts w:ascii="Arial" w:hAnsi="Arial" w:cs="Arial"/>
          <w:sz w:val="22"/>
        </w:rPr>
        <w:t xml:space="preserve"> </w:t>
      </w:r>
      <w:r w:rsidR="00DF3C26" w:rsidRPr="007135DE">
        <w:rPr>
          <w:rFonts w:ascii="Arial" w:hAnsi="Arial" w:cs="Arial"/>
          <w:sz w:val="22"/>
        </w:rPr>
        <w:t xml:space="preserve">with </w:t>
      </w:r>
      <w:r w:rsidR="00065DDB" w:rsidRPr="007135DE">
        <w:rPr>
          <w:rFonts w:ascii="Arial" w:hAnsi="Arial" w:cs="Arial"/>
          <w:sz w:val="22"/>
        </w:rPr>
        <w:t>generalized estimating equation</w:t>
      </w:r>
      <w:r w:rsidR="005044FC" w:rsidRPr="007135DE">
        <w:rPr>
          <w:rFonts w:ascii="Arial" w:hAnsi="Arial" w:cs="Arial"/>
          <w:sz w:val="22"/>
        </w:rPr>
        <w:t xml:space="preserve"> </w:t>
      </w:r>
      <w:r w:rsidR="00065DDB" w:rsidRPr="007135DE">
        <w:rPr>
          <w:rFonts w:ascii="Arial" w:hAnsi="Arial" w:cs="Arial"/>
          <w:sz w:val="22"/>
        </w:rPr>
        <w:t xml:space="preserve">analysi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90"/>
        <w:gridCol w:w="2851"/>
        <w:gridCol w:w="2838"/>
        <w:gridCol w:w="2751"/>
        <w:gridCol w:w="1140"/>
      </w:tblGrid>
      <w:tr w:rsidR="007135DE" w:rsidRPr="007135DE" w14:paraId="118EAEE6" w14:textId="77777777" w:rsidTr="005E32AE">
        <w:trPr>
          <w:trHeight w:val="38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DEF31" w14:textId="0D46CD0A" w:rsidR="00065DDB" w:rsidRPr="007135DE" w:rsidRDefault="00401B6D" w:rsidP="00DF3C26">
            <w:pPr>
              <w:spacing w:before="60" w:after="60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Outcomes</w:t>
            </w:r>
            <w:r w:rsidR="00065DDB" w:rsidRPr="007135D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DD67C" w14:textId="117654BB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Amlodipine/</w:t>
            </w:r>
            <w:r w:rsidR="00DF3C26" w:rsidRPr="007135DE">
              <w:rPr>
                <w:rFonts w:ascii="Arial" w:hAnsi="Arial" w:cs="Arial"/>
                <w:b/>
                <w:bCs/>
                <w:sz w:val="22"/>
              </w:rPr>
              <w:br/>
            </w:r>
            <w:r w:rsidRPr="007135DE">
              <w:rPr>
                <w:rFonts w:ascii="Arial" w:hAnsi="Arial" w:cs="Arial"/>
                <w:b/>
                <w:bCs/>
                <w:sz w:val="22"/>
              </w:rPr>
              <w:t>benazepril</w:t>
            </w:r>
          </w:p>
          <w:p w14:paraId="681A28EA" w14:textId="77777777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(n = 213)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8FFE" w14:textId="039D42F5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Benazepril/</w:t>
            </w:r>
            <w:r w:rsidR="00DF3C26" w:rsidRPr="007135DE">
              <w:rPr>
                <w:rFonts w:ascii="Arial" w:hAnsi="Arial" w:cs="Arial"/>
                <w:b/>
                <w:bCs/>
                <w:sz w:val="22"/>
              </w:rPr>
              <w:br/>
            </w:r>
            <w:r w:rsidRPr="007135DE">
              <w:rPr>
                <w:rFonts w:ascii="Arial" w:hAnsi="Arial" w:cs="Arial"/>
                <w:b/>
                <w:bCs/>
                <w:sz w:val="22"/>
              </w:rPr>
              <w:t>hydrochlorothiazide</w:t>
            </w:r>
          </w:p>
          <w:p w14:paraId="00C0EE33" w14:textId="77777777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(n = 212)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D5BA" w14:textId="77777777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 xml:space="preserve"> Differences </w:t>
            </w:r>
            <w:r w:rsidRPr="007135DE">
              <w:rPr>
                <w:rFonts w:ascii="Arial" w:hAnsi="Arial" w:cs="Arial"/>
                <w:b/>
                <w:bCs/>
                <w:sz w:val="22"/>
              </w:rPr>
              <w:br/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E0B8" w14:textId="77777777" w:rsidR="00065DDB" w:rsidRPr="007135DE" w:rsidRDefault="00065DDB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p </w:t>
            </w:r>
            <w:r w:rsidRPr="007135DE">
              <w:rPr>
                <w:rFonts w:ascii="Arial" w:hAnsi="Arial" w:cs="Arial"/>
                <w:b/>
                <w:bCs/>
                <w:sz w:val="22"/>
              </w:rPr>
              <w:t>value</w:t>
            </w:r>
          </w:p>
        </w:tc>
      </w:tr>
      <w:tr w:rsidR="007135DE" w:rsidRPr="007135DE" w14:paraId="22B97B74" w14:textId="77777777" w:rsidTr="005E32AE">
        <w:trPr>
          <w:trHeight w:val="380"/>
        </w:trPr>
        <w:tc>
          <w:tcPr>
            <w:tcW w:w="4962" w:type="dxa"/>
            <w:tcBorders>
              <w:top w:val="single" w:sz="4" w:space="0" w:color="auto"/>
              <w:bottom w:val="nil"/>
            </w:tcBorders>
            <w:vAlign w:val="center"/>
          </w:tcPr>
          <w:p w14:paraId="4D17205A" w14:textId="79ACE386" w:rsidR="00401B6D" w:rsidRPr="007135DE" w:rsidRDefault="00401B6D" w:rsidP="00DF3C26">
            <w:pPr>
              <w:spacing w:before="60" w:after="60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sz w:val="22"/>
              </w:rPr>
              <w:t xml:space="preserve">Primary outcome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B4105C0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nil"/>
            </w:tcBorders>
            <w:vAlign w:val="center"/>
          </w:tcPr>
          <w:p w14:paraId="58863D30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14:paraId="30E63B3F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B7BAD71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</w:p>
        </w:tc>
      </w:tr>
      <w:tr w:rsidR="007135DE" w:rsidRPr="007135DE" w14:paraId="17515641" w14:textId="77777777" w:rsidTr="005E32AE">
        <w:trPr>
          <w:trHeight w:val="380"/>
        </w:trPr>
        <w:tc>
          <w:tcPr>
            <w:tcW w:w="4962" w:type="dxa"/>
            <w:tcBorders>
              <w:top w:val="nil"/>
              <w:bottom w:val="nil"/>
            </w:tcBorders>
          </w:tcPr>
          <w:p w14:paraId="26855153" w14:textId="0646FFA0" w:rsidR="00401B6D" w:rsidRPr="007135DE" w:rsidRDefault="00401B6D" w:rsidP="00DF3C26">
            <w:pPr>
              <w:spacing w:before="60" w:after="60"/>
              <w:ind w:firstLineChars="100" w:firstLine="220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24-h</w:t>
            </w:r>
            <w:r w:rsidR="00DF3C26" w:rsidRPr="007135DE">
              <w:rPr>
                <w:rFonts w:ascii="Arial" w:hAnsi="Arial" w:cs="Arial"/>
                <w:sz w:val="22"/>
              </w:rPr>
              <w:t xml:space="preserve"> </w:t>
            </w:r>
            <w:r w:rsidRPr="007135DE">
              <w:rPr>
                <w:rFonts w:ascii="Arial" w:hAnsi="Arial" w:cs="Arial"/>
                <w:sz w:val="22"/>
              </w:rPr>
              <w:t xml:space="preserve">systolic </w:t>
            </w:r>
            <w:r w:rsidRPr="007135DE">
              <w:rPr>
                <w:rFonts w:ascii="Arial" w:hAnsi="Arial" w:cs="Arial"/>
                <w:bCs/>
                <w:sz w:val="22"/>
              </w:rPr>
              <w:t xml:space="preserve">blood pressure change (mmHg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8D9892" w14:textId="3669DFB3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3.8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17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4A22F474" w14:textId="16B7A2FB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2.3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17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3A08D0B2" w14:textId="1DF43F91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65 (-4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73 to 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3B0C3C" w14:textId="3E3762FC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29</w:t>
            </w:r>
          </w:p>
        </w:tc>
      </w:tr>
      <w:tr w:rsidR="007135DE" w:rsidRPr="007135DE" w14:paraId="08E5024C" w14:textId="77777777" w:rsidTr="005E32AE">
        <w:trPr>
          <w:trHeight w:val="380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F039A04" w14:textId="681310BB" w:rsidR="00401B6D" w:rsidRPr="007135DE" w:rsidRDefault="00401B6D" w:rsidP="00DF3C26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/>
                <w:sz w:val="22"/>
              </w:rPr>
              <w:t xml:space="preserve">Secondary outcomes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3879AD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19A09CBE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41A9F605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500538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</w:p>
        </w:tc>
      </w:tr>
      <w:tr w:rsidR="007135DE" w:rsidRPr="007135DE" w14:paraId="53346E0D" w14:textId="77777777" w:rsidTr="005E32AE">
        <w:trPr>
          <w:trHeight w:val="380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9D85CAB" w14:textId="6ACD106C" w:rsidR="00401B6D" w:rsidRPr="007135DE" w:rsidRDefault="00401B6D" w:rsidP="00DF3C26">
            <w:pPr>
              <w:spacing w:before="60" w:after="60"/>
              <w:ind w:firstLineChars="100" w:firstLine="220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Clinic blood pressure change</w:t>
            </w:r>
            <w:r w:rsidR="00DF3C26" w:rsidRPr="007135DE">
              <w:rPr>
                <w:rFonts w:ascii="Arial" w:hAnsi="Arial" w:cs="Arial"/>
                <w:bCs/>
                <w:sz w:val="22"/>
              </w:rPr>
              <w:t xml:space="preserve"> (mmHg)</w:t>
            </w:r>
            <w:r w:rsidRPr="007135DE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67D11C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65CE0C0A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CB0D8FD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813755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</w:p>
        </w:tc>
      </w:tr>
      <w:tr w:rsidR="007135DE" w:rsidRPr="007135DE" w14:paraId="7C5D79B0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1D6ECF14" w14:textId="0CD06847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Sy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0AEA63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21.9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72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20CEB3AE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21.4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72 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34CFDA47" w14:textId="2A3ADEAD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53 (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35 to 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 xml:space="preserve">29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F594E2" w14:textId="7969317C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57</w:t>
            </w:r>
          </w:p>
        </w:tc>
      </w:tr>
      <w:tr w:rsidR="007135DE" w:rsidRPr="007135DE" w14:paraId="496E6E26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2912621B" w14:textId="6EB1828E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Dia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4A6160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5.3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48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5D868939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3.9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48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0D4B3863" w14:textId="70CB2DC3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28 (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51 to -0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BED7ED" w14:textId="5C8FB04C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0.04</w:t>
            </w:r>
          </w:p>
        </w:tc>
      </w:tr>
      <w:tr w:rsidR="007135DE" w:rsidRPr="007135DE" w14:paraId="72E3C170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C84737C" w14:textId="78162DC8" w:rsidR="00401B6D" w:rsidRPr="007135DE" w:rsidRDefault="00401B6D" w:rsidP="00DF3C26">
            <w:pPr>
              <w:adjustRightInd w:val="0"/>
              <w:snapToGrid w:val="0"/>
              <w:spacing w:before="60" w:after="60"/>
              <w:ind w:firstLineChars="100" w:firstLine="220"/>
              <w:jc w:val="left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Ambulatory blood pressure</w:t>
            </w:r>
            <w:r w:rsidRPr="007135DE">
              <w:rPr>
                <w:rFonts w:ascii="Arial" w:hAnsi="Arial" w:cs="Arial"/>
                <w:sz w:val="22"/>
              </w:rPr>
              <w:t xml:space="preserve"> change</w:t>
            </w:r>
            <w:r w:rsidR="00DF3C26" w:rsidRPr="007135DE">
              <w:rPr>
                <w:rFonts w:ascii="Arial" w:hAnsi="Arial" w:cs="Arial"/>
                <w:bCs/>
                <w:sz w:val="22"/>
              </w:rPr>
              <w:t xml:space="preserve"> (mmHg)</w:t>
            </w:r>
            <w:r w:rsidRPr="007135DE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4F210E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26B3FB17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61B47580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0C88AA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35DE" w:rsidRPr="007135DE" w14:paraId="6D257738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39C977F6" w14:textId="1D2B2265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24-h dia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0BDBE2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8.95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77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3EFF1377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7.49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77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5A9A9612" w14:textId="146AD815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65 (-3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72 to 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7C0DAC" w14:textId="5C10C2B8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12</w:t>
            </w:r>
          </w:p>
        </w:tc>
      </w:tr>
      <w:tr w:rsidR="007135DE" w:rsidRPr="007135DE" w14:paraId="25F00C2A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515B835F" w14:textId="6CC95E16" w:rsidR="00401B6D" w:rsidRPr="007135DE" w:rsidRDefault="00401B6D" w:rsidP="00DF3C26">
            <w:pPr>
              <w:spacing w:before="60" w:after="60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  </w:t>
            </w:r>
            <w:r w:rsidR="00DF3C26" w:rsidRPr="007135DE">
              <w:rPr>
                <w:rFonts w:ascii="Arial" w:hAnsi="Arial" w:cs="Arial"/>
                <w:sz w:val="22"/>
              </w:rPr>
              <w:t xml:space="preserve"> </w:t>
            </w:r>
            <w:r w:rsidRPr="007135DE">
              <w:rPr>
                <w:rFonts w:ascii="Arial" w:hAnsi="Arial" w:cs="Arial"/>
                <w:sz w:val="22"/>
              </w:rPr>
              <w:t xml:space="preserve">Daytime sy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CBC03C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4.2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33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299A86C7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1.4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33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283156FD" w14:textId="59D42D25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96 (-6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6 to 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E2E175" w14:textId="6CCB13DC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10</w:t>
            </w:r>
          </w:p>
        </w:tc>
      </w:tr>
      <w:tr w:rsidR="007135DE" w:rsidRPr="007135DE" w14:paraId="4DB57073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050F65C0" w14:textId="2875F5DC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Daytime dia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BF3CF5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9.83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89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55926469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7.10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89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6C22EF14" w14:textId="1EFCE808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93 (-5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30 to -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3AB16D" w14:textId="25BE3967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02</w:t>
            </w:r>
          </w:p>
        </w:tc>
      </w:tr>
      <w:tr w:rsidR="007135DE" w:rsidRPr="007135DE" w14:paraId="30DF1679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44A7BB0D" w14:textId="35B042D9" w:rsidR="00401B6D" w:rsidRPr="007135DE" w:rsidRDefault="00401B6D" w:rsidP="00DF3C26">
            <w:pPr>
              <w:spacing w:before="60" w:after="6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 </w:t>
            </w:r>
            <w:r w:rsidR="00DF3C26" w:rsidRPr="007135DE">
              <w:rPr>
                <w:rFonts w:ascii="Arial" w:hAnsi="Arial" w:cs="Arial"/>
                <w:sz w:val="22"/>
              </w:rPr>
              <w:t xml:space="preserve">   </w:t>
            </w:r>
            <w:r w:rsidRPr="007135DE">
              <w:rPr>
                <w:rFonts w:ascii="Arial" w:hAnsi="Arial" w:cs="Arial"/>
                <w:sz w:val="22"/>
              </w:rPr>
              <w:t xml:space="preserve">Nighttime sy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BFC24D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3.0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43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648E0958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2.6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1.43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38095B19" w14:textId="07B0AC5A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66 (-4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6 to 3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F897A9" w14:textId="4BB924BE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73</w:t>
            </w:r>
          </w:p>
        </w:tc>
      </w:tr>
      <w:tr w:rsidR="007135DE" w:rsidRPr="007135DE" w14:paraId="1C2A83BB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796DDEE5" w14:textId="3F0E2065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Nighttime dia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70CE737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7.87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85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150ECB60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6.94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85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739CE3A9" w14:textId="4C6EBB20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1.14 (-3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3 to 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D6B6AA" w14:textId="51138E4D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33</w:t>
            </w:r>
          </w:p>
        </w:tc>
      </w:tr>
      <w:tr w:rsidR="007135DE" w:rsidRPr="007135DE" w14:paraId="3261F570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60C6CF5" w14:textId="141CEF30" w:rsidR="00401B6D" w:rsidRPr="007135DE" w:rsidRDefault="00401B6D" w:rsidP="00DF3C26">
            <w:pPr>
              <w:adjustRightInd w:val="0"/>
              <w:snapToGrid w:val="0"/>
              <w:spacing w:before="60" w:after="60"/>
              <w:ind w:firstLineChars="100" w:firstLine="220"/>
              <w:jc w:val="left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Home blood pressure</w:t>
            </w:r>
            <w:r w:rsidRPr="007135DE">
              <w:rPr>
                <w:rFonts w:ascii="Arial" w:hAnsi="Arial" w:cs="Arial"/>
                <w:sz w:val="22"/>
              </w:rPr>
              <w:t xml:space="preserve"> change</w:t>
            </w:r>
            <w:r w:rsidR="00DF3C26" w:rsidRPr="007135DE">
              <w:rPr>
                <w:rFonts w:ascii="Arial" w:hAnsi="Arial" w:cs="Arial"/>
                <w:bCs/>
                <w:sz w:val="22"/>
              </w:rPr>
              <w:t xml:space="preserve"> (mmHg)</w:t>
            </w:r>
            <w:r w:rsidRPr="007135D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BCCC8B" w14:textId="77777777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 xml:space="preserve">n = 125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76FFCCA8" w14:textId="77777777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 xml:space="preserve">n = 119 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4E5B32E8" w14:textId="77777777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7135DE">
              <w:rPr>
                <w:rFonts w:ascii="Arial" w:hAnsi="Arial" w:cs="Arial"/>
                <w:b/>
                <w:bCs/>
                <w:sz w:val="22"/>
              </w:rPr>
              <w:t>n = 2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BCBB16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35DE" w:rsidRPr="007135DE" w14:paraId="6A9F40BB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nil"/>
            </w:tcBorders>
          </w:tcPr>
          <w:p w14:paraId="7311973C" w14:textId="460154A0" w:rsidR="00401B6D" w:rsidRPr="007135DE" w:rsidRDefault="00401B6D" w:rsidP="00DF3C26">
            <w:pPr>
              <w:tabs>
                <w:tab w:val="left" w:pos="175"/>
              </w:tabs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Systolic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E3D8EE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8.7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91 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3405C6F4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8.4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94 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14:paraId="5CAE43B9" w14:textId="330AF6DF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34 (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77 to 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0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8FC2E" w14:textId="0ED470CB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78</w:t>
            </w:r>
          </w:p>
        </w:tc>
      </w:tr>
      <w:tr w:rsidR="007135DE" w:rsidRPr="007135DE" w14:paraId="242F2C30" w14:textId="77777777" w:rsidTr="005E32AE">
        <w:trPr>
          <w:trHeight w:val="263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A8345D5" w14:textId="3D500784" w:rsidR="00401B6D" w:rsidRPr="007135DE" w:rsidRDefault="00401B6D" w:rsidP="00DF3C26">
            <w:pPr>
              <w:spacing w:before="60" w:after="60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 xml:space="preserve">Diastolic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91AFEE8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2.4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67 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</w:tcPr>
          <w:p w14:paraId="3BB1CDF1" w14:textId="77777777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</w:rPr>
            </w:pPr>
            <w:r w:rsidRPr="007135DE">
              <w:rPr>
                <w:rFonts w:ascii="Arial" w:hAnsi="Arial" w:cs="Arial"/>
                <w:sz w:val="22"/>
              </w:rPr>
              <w:t>-11.9</w:t>
            </w:r>
            <w:r w:rsidRPr="007135DE">
              <w:rPr>
                <w:rFonts w:ascii="Arial" w:hAnsi="Arial" w:cs="Arial"/>
                <w:sz w:val="22"/>
              </w:rPr>
              <w:sym w:font="Symbol" w:char="F0B1"/>
            </w:r>
            <w:r w:rsidRPr="007135DE">
              <w:rPr>
                <w:rFonts w:ascii="Arial" w:hAnsi="Arial" w:cs="Arial"/>
                <w:sz w:val="22"/>
              </w:rPr>
              <w:t xml:space="preserve">0.69 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</w:tcPr>
          <w:p w14:paraId="2F367137" w14:textId="19128235" w:rsidR="00401B6D" w:rsidRPr="007135DE" w:rsidRDefault="00401B6D" w:rsidP="00DF3C26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7135DE">
              <w:rPr>
                <w:rFonts w:ascii="Arial" w:hAnsi="Arial" w:cs="Arial"/>
                <w:bCs/>
                <w:sz w:val="22"/>
              </w:rPr>
              <w:t>-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67 (-2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45 to 1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sz w:val="22"/>
              </w:rPr>
              <w:t>1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6A21C94" w14:textId="11B9F6F3" w:rsidR="00401B6D" w:rsidRPr="007135DE" w:rsidRDefault="00401B6D" w:rsidP="00DF3C26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7135DE">
              <w:rPr>
                <w:rFonts w:ascii="Arial" w:hAnsi="Arial" w:cs="Arial"/>
                <w:bCs/>
                <w:iCs/>
                <w:sz w:val="22"/>
              </w:rPr>
              <w:t>0</w:t>
            </w:r>
            <w:r w:rsidRPr="007135DE">
              <w:rPr>
                <w:rFonts w:ascii="Arial" w:hAnsi="Arial" w:cs="Arial"/>
                <w:sz w:val="22"/>
              </w:rPr>
              <w:t>.</w:t>
            </w:r>
            <w:r w:rsidRPr="007135DE">
              <w:rPr>
                <w:rFonts w:ascii="Arial" w:hAnsi="Arial" w:cs="Arial"/>
                <w:bCs/>
                <w:iCs/>
                <w:sz w:val="22"/>
              </w:rPr>
              <w:t>46</w:t>
            </w:r>
          </w:p>
        </w:tc>
      </w:tr>
    </w:tbl>
    <w:p w14:paraId="40BEFFC9" w14:textId="16A5BA6A" w:rsidR="00065DDB" w:rsidRPr="00CB15F1" w:rsidRDefault="00065DDB" w:rsidP="00CB15F1">
      <w:pPr>
        <w:spacing w:before="60"/>
        <w:rPr>
          <w:rFonts w:ascii="Arial" w:hAnsi="Arial" w:cs="Arial"/>
          <w:color w:val="FF0000"/>
          <w:sz w:val="22"/>
          <w:lang w:val="en-GB"/>
        </w:rPr>
      </w:pPr>
      <w:r w:rsidRPr="007135DE">
        <w:rPr>
          <w:rFonts w:ascii="Arial" w:hAnsi="Arial" w:cs="Arial"/>
          <w:sz w:val="22"/>
          <w:lang w:val="en-GB"/>
        </w:rPr>
        <w:t xml:space="preserve">Daytime and </w:t>
      </w:r>
      <w:proofErr w:type="spellStart"/>
      <w:r w:rsidRPr="007135DE">
        <w:rPr>
          <w:rFonts w:ascii="Arial" w:hAnsi="Arial" w:cs="Arial"/>
          <w:sz w:val="22"/>
          <w:lang w:val="en-GB"/>
        </w:rPr>
        <w:t>nighttime</w:t>
      </w:r>
      <w:proofErr w:type="spellEnd"/>
      <w:r w:rsidRPr="007135DE">
        <w:rPr>
          <w:rFonts w:ascii="Arial" w:hAnsi="Arial" w:cs="Arial"/>
          <w:sz w:val="22"/>
          <w:lang w:val="en-GB"/>
        </w:rPr>
        <w:t xml:space="preserve"> were defined as 08:00 to 18:00 and 2</w:t>
      </w:r>
      <w:r w:rsidRPr="007135DE">
        <w:rPr>
          <w:rFonts w:ascii="Arial" w:hAnsi="Arial" w:cs="Arial" w:hint="eastAsia"/>
          <w:sz w:val="22"/>
          <w:lang w:val="en-GB"/>
        </w:rPr>
        <w:t>3</w:t>
      </w:r>
      <w:r w:rsidRPr="007135DE">
        <w:rPr>
          <w:rFonts w:ascii="Arial" w:hAnsi="Arial" w:cs="Arial"/>
          <w:sz w:val="22"/>
          <w:lang w:val="en-GB"/>
        </w:rPr>
        <w:t>:00 to 0</w:t>
      </w:r>
      <w:r w:rsidRPr="007135DE">
        <w:rPr>
          <w:rFonts w:ascii="Arial" w:hAnsi="Arial" w:cs="Arial" w:hint="eastAsia"/>
          <w:sz w:val="22"/>
          <w:lang w:val="en-GB"/>
        </w:rPr>
        <w:t>5</w:t>
      </w:r>
      <w:r w:rsidRPr="007135DE">
        <w:rPr>
          <w:rFonts w:ascii="Arial" w:hAnsi="Arial" w:cs="Arial"/>
          <w:sz w:val="22"/>
          <w:lang w:val="en-GB"/>
        </w:rPr>
        <w:t xml:space="preserve">:00, respectively. The changes from baseline were calculated by subtracting blood pressure values at baseline from that at 24 weeks. </w:t>
      </w:r>
      <w:r w:rsidR="005E32AE" w:rsidRPr="007135DE">
        <w:rPr>
          <w:rFonts w:ascii="Arial" w:hAnsi="Arial" w:cs="Arial"/>
          <w:sz w:val="22"/>
          <w:lang w:val="en-GB"/>
        </w:rPr>
        <w:t xml:space="preserve">Least square mean changes (±standard error) were presented in the table. </w:t>
      </w:r>
      <w:r w:rsidRPr="007135DE">
        <w:rPr>
          <w:rFonts w:ascii="Arial" w:hAnsi="Arial" w:cs="Arial" w:hint="eastAsia"/>
          <w:sz w:val="22"/>
          <w:lang w:val="en-GB"/>
        </w:rPr>
        <w:t>Nega</w:t>
      </w:r>
      <w:r w:rsidRPr="007135DE">
        <w:rPr>
          <w:rFonts w:ascii="Arial" w:hAnsi="Arial" w:cs="Arial"/>
          <w:sz w:val="22"/>
          <w:lang w:val="en-GB"/>
        </w:rPr>
        <w:t xml:space="preserve">tive values indicate blood pressure decrease from baseline. Generalized estimating equation (GEE) analysis was applied by considering </w:t>
      </w:r>
      <w:proofErr w:type="spellStart"/>
      <w:r w:rsidRPr="007135DE">
        <w:rPr>
          <w:rFonts w:ascii="Arial" w:hAnsi="Arial" w:cs="Arial"/>
          <w:sz w:val="22"/>
          <w:lang w:val="en-GB"/>
        </w:rPr>
        <w:t>center</w:t>
      </w:r>
      <w:proofErr w:type="spellEnd"/>
      <w:r w:rsidRPr="007135DE">
        <w:rPr>
          <w:rFonts w:ascii="Arial" w:hAnsi="Arial" w:cs="Arial"/>
          <w:sz w:val="22"/>
          <w:lang w:val="en-GB"/>
        </w:rPr>
        <w:t xml:space="preserve"> as possible bias. The between-group differences were calculated by subtracting the changes in the benazepril/hydrochlorothiazide</w:t>
      </w:r>
      <w:r w:rsidRPr="007135DE" w:rsidDel="00473551">
        <w:rPr>
          <w:rFonts w:ascii="Arial" w:hAnsi="Arial" w:cs="Arial"/>
          <w:sz w:val="22"/>
          <w:lang w:val="en-GB"/>
        </w:rPr>
        <w:t xml:space="preserve"> </w:t>
      </w:r>
      <w:r w:rsidRPr="007135DE">
        <w:rPr>
          <w:rFonts w:ascii="Arial" w:hAnsi="Arial" w:cs="Arial"/>
          <w:sz w:val="22"/>
          <w:lang w:val="en-GB"/>
        </w:rPr>
        <w:t>group from that in the amlodipine/benazepril group. Neg</w:t>
      </w:r>
      <w:bookmarkStart w:id="0" w:name="_GoBack"/>
      <w:bookmarkEnd w:id="0"/>
      <w:r w:rsidRPr="007135DE">
        <w:rPr>
          <w:rFonts w:ascii="Arial" w:hAnsi="Arial" w:cs="Arial"/>
          <w:sz w:val="22"/>
          <w:lang w:val="en-GB"/>
        </w:rPr>
        <w:t xml:space="preserve">ative values indicate a greater blood pressure reduction from baseline in the amlodipine/benazepril than benazepril/hydrochlorothiazide group. </w:t>
      </w:r>
      <w:r w:rsidR="005E32AE" w:rsidRPr="007135DE">
        <w:rPr>
          <w:rFonts w:ascii="Arial" w:hAnsi="Arial" w:cs="Arial"/>
          <w:sz w:val="22"/>
          <w:lang w:val="en-GB"/>
        </w:rPr>
        <w:t xml:space="preserve">Analyses in this table were unadjusted for other covariates. </w:t>
      </w:r>
    </w:p>
    <w:p w14:paraId="63A2DC04" w14:textId="77777777" w:rsidR="00D92602" w:rsidRPr="00AB32D6" w:rsidRDefault="00D92602" w:rsidP="003369A2"/>
    <w:sectPr w:rsidR="00D92602" w:rsidRPr="00AB32D6" w:rsidSect="003B7600">
      <w:headerReference w:type="even" r:id="rId7"/>
      <w:headerReference w:type="default" r:id="rId8"/>
      <w:footerReference w:type="default" r:id="rId9"/>
      <w:pgSz w:w="16838" w:h="11906" w:orient="landscape"/>
      <w:pgMar w:top="1418" w:right="1134" w:bottom="1418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55369" w14:textId="77777777" w:rsidR="00DD2B71" w:rsidRDefault="00DD2B71" w:rsidP="00147345">
      <w:r>
        <w:separator/>
      </w:r>
    </w:p>
  </w:endnote>
  <w:endnote w:type="continuationSeparator" w:id="0">
    <w:p w14:paraId="513D4170" w14:textId="77777777" w:rsidR="00DD2B71" w:rsidRDefault="00DD2B71" w:rsidP="00147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5C02A" w14:textId="77777777" w:rsidR="007135DE" w:rsidRDefault="007135DE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65DB0" w14:textId="77777777" w:rsidR="00DD2B71" w:rsidRDefault="00DD2B71" w:rsidP="00147345">
      <w:r>
        <w:separator/>
      </w:r>
    </w:p>
  </w:footnote>
  <w:footnote w:type="continuationSeparator" w:id="0">
    <w:p w14:paraId="1061A9B8" w14:textId="77777777" w:rsidR="00DD2B71" w:rsidRDefault="00DD2B71" w:rsidP="001473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C1B3D" w14:textId="77777777" w:rsidR="007135DE" w:rsidRDefault="007135DE">
    <w:pPr>
      <w:ind w:left="-1418" w:right="-1418"/>
    </w:pPr>
    <w:r>
      <w:t xml:space="preserve">                                                           </w:t>
    </w:r>
    <w:proofErr w:type="spellStart"/>
    <w:r>
      <w:rPr>
        <w:sz w:val="16"/>
      </w:rPr>
      <w:t>Staessen</w:t>
    </w:r>
    <w:proofErr w:type="spellEnd"/>
    <w:r>
      <w:rPr>
        <w:sz w:val="16"/>
      </w:rPr>
      <w:t xml:space="preserve"> et al. </w:t>
    </w:r>
    <w:r>
      <w:rPr>
        <w:b/>
        <w:sz w:val="16"/>
      </w:rPr>
      <w:fldChar w:fldCharType="begin"/>
    </w:r>
    <w:r>
      <w:rPr>
        <w:b/>
        <w:sz w:val="16"/>
      </w:rPr>
      <w:instrText>page</w:instrText>
    </w:r>
    <w:r>
      <w:rPr>
        <w:b/>
        <w:sz w:val="16"/>
      </w:rPr>
      <w:fldChar w:fldCharType="separate"/>
    </w:r>
    <w:r>
      <w:rPr>
        <w:b/>
        <w:sz w:val="16"/>
      </w:rPr>
      <w:t>4</w:t>
    </w:r>
    <w:r>
      <w:rPr>
        <w:b/>
        <w:sz w:val="16"/>
      </w:rPr>
      <w:fldChar w:fldCharType="end"/>
    </w:r>
  </w:p>
  <w:p w14:paraId="07CDC8A8" w14:textId="77777777" w:rsidR="007135DE" w:rsidRDefault="007135D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F8437" w14:textId="387E50BD" w:rsidR="007135DE" w:rsidRPr="003B7600" w:rsidRDefault="007135DE" w:rsidP="003B760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F3075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 w15:restartNumberingAfterBreak="0">
    <w:nsid w:val="3F112CA1"/>
    <w:multiLevelType w:val="hybridMultilevel"/>
    <w:tmpl w:val="171045F4"/>
    <w:lvl w:ilvl="0" w:tplc="BDC81AB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" w15:restartNumberingAfterBreak="0">
    <w:nsid w:val="68B414E1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3D"/>
    <w:rsid w:val="0001742C"/>
    <w:rsid w:val="00024CA2"/>
    <w:rsid w:val="00036D2D"/>
    <w:rsid w:val="00037D20"/>
    <w:rsid w:val="0006044B"/>
    <w:rsid w:val="00065DDB"/>
    <w:rsid w:val="000812D5"/>
    <w:rsid w:val="00081C9B"/>
    <w:rsid w:val="000879EB"/>
    <w:rsid w:val="000925D9"/>
    <w:rsid w:val="000A0486"/>
    <w:rsid w:val="000A150C"/>
    <w:rsid w:val="000B404F"/>
    <w:rsid w:val="000B57AB"/>
    <w:rsid w:val="000D3A55"/>
    <w:rsid w:val="00101BCD"/>
    <w:rsid w:val="00147345"/>
    <w:rsid w:val="001650FD"/>
    <w:rsid w:val="001A1806"/>
    <w:rsid w:val="001C0A8C"/>
    <w:rsid w:val="001C0DF8"/>
    <w:rsid w:val="001D155E"/>
    <w:rsid w:val="00201CA4"/>
    <w:rsid w:val="00212A2C"/>
    <w:rsid w:val="00231954"/>
    <w:rsid w:val="00265510"/>
    <w:rsid w:val="002722A8"/>
    <w:rsid w:val="00285F2C"/>
    <w:rsid w:val="002B4C96"/>
    <w:rsid w:val="002E7BB8"/>
    <w:rsid w:val="00333326"/>
    <w:rsid w:val="003369A2"/>
    <w:rsid w:val="003517AE"/>
    <w:rsid w:val="00352943"/>
    <w:rsid w:val="003650D5"/>
    <w:rsid w:val="00370532"/>
    <w:rsid w:val="003707EF"/>
    <w:rsid w:val="003B7600"/>
    <w:rsid w:val="003C242F"/>
    <w:rsid w:val="003E5FEC"/>
    <w:rsid w:val="00401B6D"/>
    <w:rsid w:val="00406799"/>
    <w:rsid w:val="00417880"/>
    <w:rsid w:val="0043053D"/>
    <w:rsid w:val="005044FC"/>
    <w:rsid w:val="00545A5F"/>
    <w:rsid w:val="0055465B"/>
    <w:rsid w:val="00565F4B"/>
    <w:rsid w:val="005732CE"/>
    <w:rsid w:val="00582C54"/>
    <w:rsid w:val="005975B6"/>
    <w:rsid w:val="005A016C"/>
    <w:rsid w:val="005B56F7"/>
    <w:rsid w:val="005B7188"/>
    <w:rsid w:val="005C467C"/>
    <w:rsid w:val="005E32AE"/>
    <w:rsid w:val="00606EEC"/>
    <w:rsid w:val="006212ED"/>
    <w:rsid w:val="00622F71"/>
    <w:rsid w:val="0062321A"/>
    <w:rsid w:val="00633F36"/>
    <w:rsid w:val="00644A9E"/>
    <w:rsid w:val="00650A93"/>
    <w:rsid w:val="00663820"/>
    <w:rsid w:val="0067000F"/>
    <w:rsid w:val="006C624A"/>
    <w:rsid w:val="006E7777"/>
    <w:rsid w:val="007135DE"/>
    <w:rsid w:val="00762445"/>
    <w:rsid w:val="007A10BB"/>
    <w:rsid w:val="007B143B"/>
    <w:rsid w:val="007B563C"/>
    <w:rsid w:val="007C3EC5"/>
    <w:rsid w:val="007C733F"/>
    <w:rsid w:val="007F3FB9"/>
    <w:rsid w:val="008027DA"/>
    <w:rsid w:val="00807A75"/>
    <w:rsid w:val="008205DE"/>
    <w:rsid w:val="0082100D"/>
    <w:rsid w:val="0082697B"/>
    <w:rsid w:val="0084665C"/>
    <w:rsid w:val="00852123"/>
    <w:rsid w:val="00864FFC"/>
    <w:rsid w:val="0088649F"/>
    <w:rsid w:val="00896675"/>
    <w:rsid w:val="008A1F58"/>
    <w:rsid w:val="008A4722"/>
    <w:rsid w:val="008B5A1C"/>
    <w:rsid w:val="008C4CDB"/>
    <w:rsid w:val="008C5557"/>
    <w:rsid w:val="008E06BC"/>
    <w:rsid w:val="008F6A6A"/>
    <w:rsid w:val="00911DA6"/>
    <w:rsid w:val="009304BA"/>
    <w:rsid w:val="009364D0"/>
    <w:rsid w:val="00944A7A"/>
    <w:rsid w:val="00951011"/>
    <w:rsid w:val="00962B36"/>
    <w:rsid w:val="00983441"/>
    <w:rsid w:val="009A291D"/>
    <w:rsid w:val="009B12F9"/>
    <w:rsid w:val="009B5BE1"/>
    <w:rsid w:val="009F3D3E"/>
    <w:rsid w:val="00A06FB3"/>
    <w:rsid w:val="00A15567"/>
    <w:rsid w:val="00A606AD"/>
    <w:rsid w:val="00AB32D6"/>
    <w:rsid w:val="00AB5449"/>
    <w:rsid w:val="00AC2C26"/>
    <w:rsid w:val="00B17150"/>
    <w:rsid w:val="00B23B65"/>
    <w:rsid w:val="00B60BD4"/>
    <w:rsid w:val="00BA340A"/>
    <w:rsid w:val="00BB1F52"/>
    <w:rsid w:val="00BB22E4"/>
    <w:rsid w:val="00BE46F9"/>
    <w:rsid w:val="00C1234E"/>
    <w:rsid w:val="00C365E5"/>
    <w:rsid w:val="00C55637"/>
    <w:rsid w:val="00CB15F1"/>
    <w:rsid w:val="00CF0228"/>
    <w:rsid w:val="00D0307A"/>
    <w:rsid w:val="00D247AC"/>
    <w:rsid w:val="00D92602"/>
    <w:rsid w:val="00D960EA"/>
    <w:rsid w:val="00DA323A"/>
    <w:rsid w:val="00DB03CE"/>
    <w:rsid w:val="00DD2B71"/>
    <w:rsid w:val="00DE4A13"/>
    <w:rsid w:val="00DF1358"/>
    <w:rsid w:val="00DF3C26"/>
    <w:rsid w:val="00E13E3E"/>
    <w:rsid w:val="00E3728B"/>
    <w:rsid w:val="00E4154F"/>
    <w:rsid w:val="00E54D7B"/>
    <w:rsid w:val="00E83BAC"/>
    <w:rsid w:val="00EC1F2B"/>
    <w:rsid w:val="00EC3481"/>
    <w:rsid w:val="00ED7396"/>
    <w:rsid w:val="00EE0C5D"/>
    <w:rsid w:val="00F104AA"/>
    <w:rsid w:val="00F42327"/>
    <w:rsid w:val="00F62DBA"/>
    <w:rsid w:val="00F90080"/>
    <w:rsid w:val="00F9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9EE5A"/>
  <w15:chartTrackingRefBased/>
  <w15:docId w15:val="{901E1D2F-776E-4D2D-BF60-F7DBFAF8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345"/>
    <w:rPr>
      <w:sz w:val="18"/>
      <w:szCs w:val="18"/>
    </w:rPr>
  </w:style>
  <w:style w:type="paragraph" w:styleId="a4">
    <w:name w:val="footer"/>
    <w:basedOn w:val="a"/>
    <w:link w:val="Char0"/>
    <w:unhideWhenUsed/>
    <w:rsid w:val="00147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47345"/>
    <w:rPr>
      <w:sz w:val="18"/>
      <w:szCs w:val="18"/>
    </w:rPr>
  </w:style>
  <w:style w:type="paragraph" w:styleId="a5">
    <w:name w:val="caption"/>
    <w:basedOn w:val="a"/>
    <w:next w:val="a"/>
    <w:qFormat/>
    <w:rsid w:val="00147345"/>
    <w:pPr>
      <w:widowControl/>
      <w:spacing w:before="120" w:after="120" w:line="480" w:lineRule="auto"/>
      <w:jc w:val="left"/>
    </w:pPr>
    <w:rPr>
      <w:rFonts w:ascii="Arial" w:eastAsia="宋体" w:hAnsi="Arial" w:cs="Times New Roman"/>
      <w:b/>
      <w:kern w:val="0"/>
      <w:sz w:val="22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3517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17AE"/>
    <w:rPr>
      <w:sz w:val="18"/>
      <w:szCs w:val="18"/>
    </w:rPr>
  </w:style>
  <w:style w:type="paragraph" w:styleId="2">
    <w:name w:val="Body Text 2"/>
    <w:basedOn w:val="a"/>
    <w:link w:val="2Char"/>
    <w:rsid w:val="003517AE"/>
    <w:pPr>
      <w:widowControl/>
      <w:spacing w:before="60" w:after="60" w:line="480" w:lineRule="auto"/>
    </w:pPr>
    <w:rPr>
      <w:rFonts w:ascii="Arial" w:eastAsia="宋体" w:hAnsi="Arial" w:cs="Times New Roman"/>
      <w:kern w:val="0"/>
      <w:sz w:val="22"/>
      <w:szCs w:val="20"/>
      <w:lang w:eastAsia="en-US"/>
    </w:rPr>
  </w:style>
  <w:style w:type="character" w:customStyle="1" w:styleId="2Char">
    <w:name w:val="正文文本 2 Char"/>
    <w:basedOn w:val="a0"/>
    <w:link w:val="2"/>
    <w:rsid w:val="003517AE"/>
    <w:rPr>
      <w:rFonts w:ascii="Arial" w:eastAsia="宋体" w:hAnsi="Arial" w:cs="Times New Roman"/>
      <w:kern w:val="0"/>
      <w:sz w:val="22"/>
      <w:szCs w:val="20"/>
      <w:lang w:eastAsia="en-US"/>
    </w:rPr>
  </w:style>
  <w:style w:type="paragraph" w:customStyle="1" w:styleId="StyleBodyText2Firstline088cmAfter0pt">
    <w:name w:val="Style Body Text 2 + First line:  088 cm After:  0 pt"/>
    <w:basedOn w:val="2"/>
    <w:rsid w:val="00D960EA"/>
    <w:pPr>
      <w:spacing w:before="0" w:after="0"/>
      <w:jc w:val="left"/>
    </w:pPr>
    <w:rPr>
      <w:rFonts w:ascii="Tahoma" w:eastAsia="隶书" w:hAnsi="Tahoma"/>
      <w:lang w:val="en-GB"/>
    </w:rPr>
  </w:style>
  <w:style w:type="character" w:styleId="a7">
    <w:name w:val="annotation reference"/>
    <w:basedOn w:val="a0"/>
    <w:uiPriority w:val="99"/>
    <w:semiHidden/>
    <w:rsid w:val="00545A5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rsid w:val="00545A5F"/>
    <w:pPr>
      <w:jc w:val="left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Char2">
    <w:name w:val="批注文字 Char"/>
    <w:basedOn w:val="a0"/>
    <w:link w:val="a8"/>
    <w:uiPriority w:val="99"/>
    <w:semiHidden/>
    <w:rsid w:val="00545A5F"/>
    <w:rPr>
      <w:rFonts w:ascii="Times New Roman" w:eastAsia="宋体" w:hAnsi="Times New Roman" w:cs="Times New Roman"/>
      <w:kern w:val="0"/>
      <w:szCs w:val="21"/>
    </w:rPr>
  </w:style>
  <w:style w:type="paragraph" w:styleId="a9">
    <w:name w:val="Revision"/>
    <w:hidden/>
    <w:uiPriority w:val="99"/>
    <w:semiHidden/>
    <w:rsid w:val="00A06FB3"/>
  </w:style>
  <w:style w:type="character" w:styleId="aa">
    <w:name w:val="page number"/>
    <w:basedOn w:val="a0"/>
    <w:rsid w:val="00D92602"/>
  </w:style>
  <w:style w:type="paragraph" w:customStyle="1" w:styleId="xl22">
    <w:name w:val="xl22"/>
    <w:basedOn w:val="a"/>
    <w:rsid w:val="00D9260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  <w:kern w:val="0"/>
      <w:sz w:val="22"/>
    </w:rPr>
  </w:style>
  <w:style w:type="character" w:customStyle="1" w:styleId="CharChar2">
    <w:name w:val="Char Char2"/>
    <w:rsid w:val="00D92602"/>
    <w:rPr>
      <w:rFonts w:eastAsia="宋体"/>
      <w:b/>
      <w:bCs/>
      <w:kern w:val="44"/>
      <w:sz w:val="32"/>
      <w:szCs w:val="32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Huang QF</cp:lastModifiedBy>
  <cp:revision>3</cp:revision>
  <cp:lastPrinted>2023-12-20T01:38:00Z</cp:lastPrinted>
  <dcterms:created xsi:type="dcterms:W3CDTF">2023-12-20T02:13:00Z</dcterms:created>
  <dcterms:modified xsi:type="dcterms:W3CDTF">2023-12-20T02:35:00Z</dcterms:modified>
</cp:coreProperties>
</file>